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0" w:leader="none"/>
        </w:tabs>
        <w:ind w:left="-12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54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Description of the studies included in the review </w:t>
      </w:r>
      <w:r>
        <w:rPr>
          <w:rFonts w:cs="Arial" w:ascii="Arial" w:hAnsi="Arial"/>
          <w:sz w:val="22"/>
          <w:szCs w:val="22"/>
        </w:rPr>
        <w:t>(see for abbreviations, at bottom of table)</w:t>
      </w:r>
    </w:p>
    <w:p>
      <w:pPr>
        <w:pStyle w:val="Normal"/>
        <w:ind w:left="-12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604"/>
        <w:gridCol w:w="2726"/>
        <w:gridCol w:w="1519"/>
        <w:gridCol w:w="1056"/>
        <w:gridCol w:w="1974"/>
        <w:gridCol w:w="1927"/>
        <w:gridCol w:w="986"/>
        <w:gridCol w:w="1170"/>
      </w:tblGrid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ata collection method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(publication year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ype of ADEs included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ample size (range for subpopulations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low-up period*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atients selection</w:t>
            </w:r>
          </w:p>
        </w:tc>
      </w:tr>
      <w:tr>
        <w:trPr>
          <w:trHeight w:val="345" w:hRule="atLeast"/>
        </w:trPr>
        <w:tc>
          <w:tcPr>
            <w:tcW w:w="5623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nl-NL"/>
              </w:rPr>
              <w:t>Health care provider  method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s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8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Blonde et al. (2004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P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68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158-310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, C</w:t>
            </w:r>
          </w:p>
        </w:tc>
      </w:tr>
      <w:tr>
        <w:trPr>
          <w:trHeight w:val="52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4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Chokrungvaranon et al.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D/S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78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Donekal and Shomali (2008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M(h/g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Feher et al.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K, Wirral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Feher et al.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K, London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9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Marceille et al. (2004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51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Maru et al. (2005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5690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4107-11350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52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Nichols et al. (2005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8063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72-1834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52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79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Redondo-Capafons et al. (2005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pain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R/G, M(h/g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 days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2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usuff et al. (2008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igeria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N, Pul, P, S/R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73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5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+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Asche et al. (2008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N, CV, P ,M, M(h/g), AE/T + C(w), 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3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889-2326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, C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Burk et al. (2004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N, C, CV + C(w), 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62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101-261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1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+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Hussein et al. (2004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ustralia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CV, M(h/g), AE/T + C(w), H, M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03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96-107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5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+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Jick et al. (1999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 + 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19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175-2269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ata collection method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(publication year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ype of ADEs included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ample size (range for subpopulations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low-up period*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atients selection</w:t>
            </w:r>
          </w:p>
        </w:tc>
      </w:tr>
      <w:tr>
        <w:trPr>
          <w:trHeight w:val="73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5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+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King and Armstrong (2002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CV, B + M(h/g), C(w), 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, 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1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+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Manley and Allcock (2003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, B + C(w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2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+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wislocki et al. (1999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M(h/g) + M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3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Rec+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ang et al. (2003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 + C(w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4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4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Fehmann von (2001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N, A/I, D/S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54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2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Hung et al. (2006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aiwan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P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58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5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Kane et al. (2004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N, C(w), CV, H, P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6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Kawamori et al.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Japan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, CV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993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3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 +P/d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Klocke et al. (2003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P, AE/T + M(h/g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42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Landgraf et al. (2000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85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s.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7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Mertes (2001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C(w), H, P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54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8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Pan and Landen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hina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48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73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89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Rosak et al. (2005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C(w), CV, H, B, M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14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874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Scholz et al. (2001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C 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E, GI, N, Pul, CV, A/E, D/S, Ms, R/G, B, M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045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1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Slama et al. (2008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C(w), CV, H, B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8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2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Spengler et al. (2005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H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044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ata collection method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(publication year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ype of ADEs included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ample size (range for subpopulations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low-up period*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atients selection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9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Biswas et al. (2001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C, CV, 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44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s.</w:t>
            </w:r>
          </w:p>
        </w:tc>
      </w:tr>
      <w:tr>
        <w:trPr>
          <w:trHeight w:val="73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3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Kasliwal et al. (2008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N, C(w), CV, O/V, H, P, B, M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72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4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Kubota et al. (2001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Japan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C(w), CV, 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115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72-880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5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Marshall et al. (2006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N, C, I, D/S, P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31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676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3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rveillance by HC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Twaites et al.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N, C, Pul, CV, D/S, P, M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57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5623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Patient oriented methods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some with additional Lab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6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n/s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 xml:space="preserve">Alvarez Guisasola et al.(2008)  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riou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(h/g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09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, 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1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n/s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Chao et al.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403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56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n/s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Grant et al. (2003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n/s)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Feher et al.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K, Liverpool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+C(w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n/s)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Feher et al.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K, Isle of Wight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+C(w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4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n/s)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Hershon and Herson (2000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(h/g)+C(w), 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07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6-42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18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s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Bytzer et al. (2001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ustralia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P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05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-195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53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s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Miller et al. (2001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(h/g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13-177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19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s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oodcock et al.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, M(h/g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52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6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c(s)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UK Hypoglycaemia Study Group (2007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(h/g) + M(h/g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74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108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/ch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Vexiau et al. (2008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(h/g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2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/o/c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Yusuff et al. (2008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igeria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, C, P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ata collection method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(publication year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ype of ADEs included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ample size (range for subpopulations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low-up period*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atients selection</w:t>
            </w:r>
          </w:p>
        </w:tc>
      </w:tr>
      <w:tr>
        <w:trPr>
          <w:trHeight w:val="51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1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Qo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Haugbolle and Sorensen (2006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enmark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, 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4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/d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Guagnano et al. (2000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taly 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(h/g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, C</w:t>
            </w:r>
          </w:p>
        </w:tc>
      </w:tr>
      <w:tr>
        <w:trPr>
          <w:trHeight w:val="181" w:hRule="atLeast"/>
        </w:trPr>
        <w:tc>
          <w:tcPr>
            <w:tcW w:w="5623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nl-NL"/>
              </w:rPr>
              <w:t>Administrative data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4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6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ministrative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sscells et al. (2008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1962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51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7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ministrative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Delea et al. (2003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3544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5441-28103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,B</w:t>
            </w:r>
          </w:p>
        </w:tc>
      </w:tr>
      <w:tr>
        <w:trPr>
          <w:trHeight w:val="51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3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ministrative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McAlister et al. (2008) 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631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1469-4162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,C</w:t>
            </w:r>
          </w:p>
        </w:tc>
      </w:tr>
      <w:tr>
        <w:trPr>
          <w:trHeight w:val="51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7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ministrative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Rajagopalan et al. (2005) 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8916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1137-1847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51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54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ministrative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haya et al. (2005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756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677-2079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7142" w:type="dxa"/>
            <w:gridSpan w:val="4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Laboratory/ clinical values or non-specified method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55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iliouss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i et al. (2003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9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Hermann et al. (2004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 (31-53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, 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2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Karagiannis et al. (2008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45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8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Monster et al. (2003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/G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65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57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Chalasani et al. (2005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5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Furlong et al. (2002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(w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00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67-133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7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(r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Olansky et al. (2003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(w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115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78-133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, C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99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/sp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Abbasi et al. (2000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E/T + M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100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/sp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Gavin et al. (2000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 + H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36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/sp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Hanefeld et al. (2006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V, M(h/g) + C(w)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00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50-250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48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7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/sp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Taki et al. (2005a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N, I, CV, A/E, D/S, M(h/g), AE/T + H, B, M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495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ata collection method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(publication year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ype of ADEs included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ample size (range for subpopulations)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low-up period*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atients selection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28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/sp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Taki et al. (2005b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C 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N, I, CV, Pul, D/S, Ms, R/G, H, M(h/g), AE/T + CV, H, B, R/G, M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50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101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/sp+L(p)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Taki et al. (2006)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>GI, N, I, CV, Pul, D/S, R/G, H, M, M(h/g), AE/T + H, B, M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48]</w:t>
            </w:r>
          </w:p>
        </w:tc>
        <w:tc>
          <w:tcPr>
            <w:tcW w:w="160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/sp</w:t>
            </w:r>
          </w:p>
        </w:tc>
        <w:tc>
          <w:tcPr>
            <w:tcW w:w="272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l-NL"/>
              </w:rPr>
              <w:t>Schatz et al. 2003</w:t>
            </w:r>
          </w:p>
        </w:tc>
        <w:tc>
          <w:tcPr>
            <w:tcW w:w="151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, M(h/g), AE/T</w:t>
            </w:r>
          </w:p>
        </w:tc>
        <w:tc>
          <w:tcPr>
            <w:tcW w:w="19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476</w:t>
            </w:r>
          </w:p>
        </w:tc>
        <w:tc>
          <w:tcPr>
            <w:tcW w:w="9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</w:tc>
      </w:tr>
    </w:tbl>
    <w:p>
      <w:pPr>
        <w:pStyle w:val="Normal"/>
        <w:tabs>
          <w:tab w:val="clear" w:pos="720"/>
          <w:tab w:val="left" w:pos="5400" w:leader="none"/>
        </w:tabs>
        <w:ind w:left="-12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5400" w:leader="none"/>
        </w:tabs>
        <w:spacing w:before="0" w:after="1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bbreviations used for Description of the studies included in the review </w:t>
      </w:r>
    </w:p>
    <w:tbl>
      <w:tblPr>
        <w:tblW w:w="132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5"/>
      </w:tblGrid>
      <w:tr>
        <w:trPr>
          <w:trHeight w:val="149" w:hRule="atLeast"/>
        </w:trPr>
        <w:tc>
          <w:tcPr>
            <w:tcW w:w="132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Study design: 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CS=cross-sectional; PC=prospective cohort; RC=retrospective cohort</w:t>
            </w:r>
          </w:p>
        </w:tc>
      </w:tr>
      <w:tr>
        <w:trPr>
          <w:trHeight w:val="402" w:hRule="atLeast"/>
        </w:trPr>
        <w:tc>
          <w:tcPr>
            <w:tcW w:w="132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Data collection method: 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MedRec: medical record review; L(r)=laboratory/clinical values (routine); L(p)=laboratory/clinical values (planned, pre-specified); PQc(n/s)=patient closed questionnaire, non-specific; PQc(s)=patient closed questionnaire, specific; PQo=patient open questionnaire; PQ/o/c=patient questionnaire with both open and closed questions; P/ch=patient /checklist; P/d=patient  diary; N/sp=non-specified;; </w:t>
            </w:r>
          </w:p>
        </w:tc>
      </w:tr>
      <w:tr>
        <w:trPr>
          <w:trHeight w:val="402" w:hRule="atLeast"/>
        </w:trPr>
        <w:tc>
          <w:tcPr>
            <w:tcW w:w="1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Adverse Drug Events (ADEs): 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E=endocrine, GI=gastrointestinal, N=neurology, C=constitutional, C(w)=constitutional (weight); I=infections, Pul=pulmonary, CV=cardiac, A/I=allergy/immunology, O/V=ocular/visual, A/E=auditory/ear, D/S=dermatology/skin, Ms=musculoskeletal, H=hepatobiliary, R/G=renal/genitourinary, P=(abdominal)pain, S/R=sexual/reproductive function, B=blood/bone marrow, M=metabolic, M(h/g)=hypoglycemia; AE/T=general ADEs or tolerability</w:t>
            </w:r>
          </w:p>
        </w:tc>
      </w:tr>
      <w:tr>
        <w:trPr>
          <w:trHeight w:val="308" w:hRule="atLeast"/>
        </w:trPr>
        <w:tc>
          <w:tcPr>
            <w:tcW w:w="1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ample size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: total number of patients exposed to drug in study; range is lowest-highest number of patients per treatment arm</w:t>
            </w:r>
          </w:p>
        </w:tc>
      </w:tr>
      <w:tr>
        <w:trPr>
          <w:trHeight w:val="181" w:hRule="atLeast"/>
        </w:trPr>
        <w:tc>
          <w:tcPr>
            <w:tcW w:w="1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low-up period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:* in months (mean), only for cohort studies; M=missing data</w:t>
            </w:r>
          </w:p>
        </w:tc>
      </w:tr>
      <w:tr>
        <w:trPr>
          <w:trHeight w:val="543" w:hRule="atLeast"/>
        </w:trPr>
        <w:tc>
          <w:tcPr>
            <w:tcW w:w="1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Patient selection (inclusion/exclusion criteria): </w:t>
            </w:r>
            <w:r>
              <w:rPr>
                <w:rFonts w:cs="Arial" w:ascii="Arial" w:hAnsi="Arial"/>
                <w:sz w:val="22"/>
                <w:szCs w:val="22"/>
              </w:rPr>
              <w:t>A=restricting patient population to lower risk patients, B=restricting to higher risk patients, C=applying restrictions needed to achieve reliable outcome assessment, D=no restrictions (reported), n.s.=no specifications provided on patient populati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91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5400" w:leader="none"/>
      </w:tabs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Additional file 2 (Hakobyan L, et al.; HQLO)</w:t>
    </w:r>
  </w:p>
  <w:p>
    <w:pPr>
      <w:pStyle w:val="Head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6:40:00Z</dcterms:created>
  <dc:creator>DS-CIT</dc:creator>
  <dc:description/>
  <cp:keywords/>
  <dc:language>en-US</dc:language>
  <cp:lastModifiedBy>P112318</cp:lastModifiedBy>
  <cp:lastPrinted>2011-09-28T08:40:00Z</cp:lastPrinted>
  <dcterms:modified xsi:type="dcterms:W3CDTF">2011-09-28T10:14:00Z</dcterms:modified>
  <cp:revision>3</cp:revision>
  <dc:subject/>
  <dc:title>Digital appendix to the manuscript “Assessing Non-Serious Adverse Drug Events in Observational Studies among Type 2 Diabetes Mellitus Patients: A Review of Methods Used” by Hakobyan et al</dc:title>
</cp:coreProperties>
</file>